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. Survival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65</w:t>
      </w:r>
      <w:r>
        <w:rPr>
          <w:rFonts w:hint="default" w:ascii="Times New Roman" w:hAnsi="Times New Roman" w:cs="Times New Roman"/>
          <w:sz w:val="21"/>
          <w:szCs w:val="21"/>
        </w:rPr>
        <w:t xml:space="preserve"> genes in the ceRNA network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SCC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3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222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10</w:t>
            </w:r>
          </w:p>
        </w:tc>
        <w:tc>
          <w:tcPr>
            <w:tcW w:w="222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L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DC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8A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CUT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1R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EZO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IT4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P1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6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7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BLD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L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CK1</w:t>
            </w:r>
          </w:p>
        </w:tc>
        <w:tc>
          <w:tcPr>
            <w:tcW w:w="222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BR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P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C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AM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0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B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VS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ND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FRA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M24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14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10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OOM3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7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9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EA3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SH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V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C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3C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SD4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TB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T4A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5B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7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R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9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IN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DN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AA2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T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D7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3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T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91A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V1C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13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XO5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AT1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5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3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548b-3p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65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1276</w:t>
            </w:r>
          </w:p>
        </w:tc>
        <w:tc>
          <w:tcPr>
            <w:tcW w:w="222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7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-miR-654-3p</w:t>
            </w:r>
          </w:p>
        </w:tc>
        <w:tc>
          <w:tcPr>
            <w:tcW w:w="222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Mzk5MjI5YjMwNDhjMDI3MDg2OGJkYzE5Yjk1MDAifQ=="/>
  </w:docVars>
  <w:rsids>
    <w:rsidRoot w:val="1B0D484B"/>
    <w:rsid w:val="1B0D484B"/>
    <w:rsid w:val="257F4191"/>
    <w:rsid w:val="37D6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6</Words>
  <Characters>844</Characters>
  <Lines>0</Lines>
  <Paragraphs>0</Paragraphs>
  <TotalTime>1</TotalTime>
  <ScaleCrop>false</ScaleCrop>
  <LinksUpToDate>false</LinksUpToDate>
  <CharactersWithSpaces>8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2:27:00Z</dcterms:created>
  <dc:creator>HYD</dc:creator>
  <cp:lastModifiedBy>βιɡbаиɡㄨ。</cp:lastModifiedBy>
  <dcterms:modified xsi:type="dcterms:W3CDTF">2022-11-14T14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57D04E0FA4A4535BF16FEEC6FC1F071</vt:lpwstr>
  </property>
</Properties>
</file>